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D4E11" w14:textId="09A32598" w:rsidR="001E7DAF" w:rsidRPr="002F1CD8" w:rsidRDefault="00903937" w:rsidP="000F06C4">
      <w:pPr>
        <w:spacing w:line="480" w:lineRule="auto"/>
        <w:ind w:left="-56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06C4" w:rsidRPr="002F1CD8">
        <w:rPr>
          <w:rFonts w:ascii="Times New Roman" w:hAnsi="Times New Roman" w:cs="Times New Roman"/>
          <w:b/>
          <w:sz w:val="24"/>
          <w:szCs w:val="24"/>
        </w:rPr>
        <w:t>Table 1: Patient population</w:t>
      </w:r>
    </w:p>
    <w:tbl>
      <w:tblPr>
        <w:tblStyle w:val="Tabellenraster"/>
        <w:tblW w:w="15310" w:type="dxa"/>
        <w:tblInd w:w="-431" w:type="dxa"/>
        <w:tblLook w:val="04A0" w:firstRow="1" w:lastRow="0" w:firstColumn="1" w:lastColumn="0" w:noHBand="0" w:noVBand="1"/>
      </w:tblPr>
      <w:tblGrid>
        <w:gridCol w:w="562"/>
        <w:gridCol w:w="1723"/>
        <w:gridCol w:w="1310"/>
        <w:gridCol w:w="2018"/>
        <w:gridCol w:w="1710"/>
        <w:gridCol w:w="1271"/>
        <w:gridCol w:w="1604"/>
        <w:gridCol w:w="1429"/>
        <w:gridCol w:w="1429"/>
        <w:gridCol w:w="2254"/>
      </w:tblGrid>
      <w:tr w:rsidR="00442978" w:rsidRPr="00442978" w14:paraId="3B81174F" w14:textId="77777777" w:rsidTr="00A903E0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8AA1B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EE6F3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/</w:t>
            </w:r>
          </w:p>
          <w:p w14:paraId="6E34BEF3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 Age at diagnosis</w:t>
            </w:r>
          </w:p>
          <w:p w14:paraId="1772B609" w14:textId="37A91FC6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rs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8F6F6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-specific treatment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711EA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varia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6E99D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A 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  <w:proofErr w:type="spellEnd"/>
          </w:p>
          <w:p w14:paraId="64AD214C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ormal:  0.4-1.0 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ol</w:t>
            </w:r>
            <w:proofErr w:type="spellEnd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min/mg 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proofErr w:type="spellEnd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344B6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pain 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  <w:proofErr w:type="spellEnd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FEDBC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NR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00331" w14:textId="17337B9F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ENFD </w:t>
            </w:r>
            <w:r w:rsidR="00932D75"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l </w:t>
            </w:r>
            <w:proofErr w:type="spellStart"/>
            <w:r w:rsidR="00932D75"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f</w:t>
            </w:r>
            <w:proofErr w:type="spellEnd"/>
          </w:p>
          <w:p w14:paraId="14E723A1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ers</w:t>
            </w:r>
            <w:proofErr w:type="spellEnd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m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E8D24" w14:textId="78EEE02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ENFD </w:t>
            </w:r>
            <w:r w:rsidR="00932D75"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 th5-level</w:t>
            </w:r>
          </w:p>
          <w:p w14:paraId="1A8953A8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ers</w:t>
            </w:r>
            <w:proofErr w:type="spellEnd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m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B02A4" w14:textId="77777777" w:rsidR="00FF461B" w:rsidRPr="00442978" w:rsidRDefault="00FF461B" w:rsidP="002F1C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ST small fiber </w:t>
            </w:r>
            <w:proofErr w:type="spellStart"/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</w:t>
            </w:r>
            <w:proofErr w:type="spellEnd"/>
          </w:p>
        </w:tc>
      </w:tr>
      <w:tr w:rsidR="00442978" w:rsidRPr="00442978" w14:paraId="3157A7AA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8015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89065" w14:textId="0B7270F4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45/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7D62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0707C" w14:textId="6B734E5B" w:rsidR="00FF461B" w:rsidRPr="00442978" w:rsidRDefault="00FE6296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 c.1069C&gt;T // p.Q357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833D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97E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3357E" w14:textId="61D69606" w:rsidR="00FF461B" w:rsidRPr="00442978" w:rsidRDefault="00A903E0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7E6C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E6A57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26EF6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16045555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7E58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C1094" w14:textId="26816658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51/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E3F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76F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1069C&gt;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.p.Gl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357X =  c.1069C&gt;T // p.Q357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CC17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5FDB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3446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2EA1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C798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F412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4AF15742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A6CA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632A8" w14:textId="4C70C9A9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26/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E914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93C3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1069C&gt;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.p.Gl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357X =  c.1069C&gt;T // p.Q357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7225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DDD43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E5C3B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53E3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19F3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536BA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ation</w:t>
            </w:r>
            <w:proofErr w:type="spellEnd"/>
          </w:p>
        </w:tc>
      </w:tr>
      <w:tr w:rsidR="00442978" w:rsidRPr="00442978" w14:paraId="24103579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D691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4DF89" w14:textId="40EF9A3A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33/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C776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D613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663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D69B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66E18" w14:textId="58ACF41D" w:rsidR="00FF461B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A654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8D5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904F5" w14:textId="05BE636E" w:rsidR="00FF461B" w:rsidRPr="00442978" w:rsidRDefault="00442978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58308CEB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03036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4582" w14:textId="7559B2F8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27/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EAF4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6259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404C&gt;T // p.A135V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C9E3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EA30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252B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AF46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F757A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AA38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13E19656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AFE8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3046B" w14:textId="3D1A854F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66/6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3080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7976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334C&gt;T // p.R112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77633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E561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8DEA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BA03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3E837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0921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79FC4E24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11F2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4368A" w14:textId="7F2267B8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46/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13136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9975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363del // p.N122Ifs*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E3B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E8CD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CD20B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2B89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0C62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EE10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345B9592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EB18A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DDBB7" w14:textId="2C875CC2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59/5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41ECA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A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DF410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c.1000-10G&gt;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8EAFE" w14:textId="49D920B5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C02AB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FD9BC" w14:textId="1E8042E8" w:rsidR="00B42CC1" w:rsidRPr="00442978" w:rsidRDefault="00EC4C09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0CD34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CF770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D82B1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thermal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limen</w:t>
            </w:r>
            <w:proofErr w:type="spellEnd"/>
          </w:p>
        </w:tc>
      </w:tr>
      <w:tr w:rsidR="00442978" w:rsidRPr="00442978" w14:paraId="2363A654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5D0A4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1EBD0" w14:textId="63CE72AE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45/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63281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apero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C588E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0352" w14:textId="10D00159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2426C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AF6B6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776E9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9BDD6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47184" w14:textId="77777777" w:rsidR="00B42CC1" w:rsidRPr="00442978" w:rsidRDefault="00B42CC1" w:rsidP="00B42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5D83FC93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0A20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4EB9D" w14:textId="3F3E8025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59/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85283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238B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354_368del // p.Q119_Y123d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5B49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EF4D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3444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F3AC7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E95B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95BB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thermal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limen</w:t>
            </w:r>
            <w:proofErr w:type="spellEnd"/>
          </w:p>
        </w:tc>
      </w:tr>
      <w:tr w:rsidR="00442978" w:rsidRPr="00442978" w14:paraId="52AEBF4C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D84D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E2C76" w14:textId="32B87F06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38/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7719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apero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ED2C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1184G&gt;C // p.G39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9EDD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65C7A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1996621B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A385B" w14:textId="3F1171C9" w:rsidR="00FF461B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0D32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2303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0000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0AC78D19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DB8E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A4349" w14:textId="7B52A6EE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61/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7B3B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790DD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350T&gt;G // p.I117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D260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8E02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B99C0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617F7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247E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503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275F52DF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CA00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3B289" w14:textId="694B6F04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26/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158C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74C8B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1025G&gt;T // p.R342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3534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5FB62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9C33A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38619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C5B0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BFABF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5B0E0DB3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F48E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4A043" w14:textId="57E41B90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w/74/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DA27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710AA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427G&gt;A // p.A143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72565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27326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45286261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FE56" w14:textId="00962970" w:rsidR="00FF461B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6F54C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2618" w14:textId="77777777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B5D7A" w14:textId="6DC40515" w:rsidR="00FF461B" w:rsidRPr="00442978" w:rsidRDefault="00FF461B" w:rsidP="002F1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5E5F8E3D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079F2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24A9" w14:textId="3E88F06F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43/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821B5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C058" w14:textId="7945B8E0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CD485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1F4D8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5EFAC621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86A45" w14:textId="2B81F550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18520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CEEFA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91D6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493610AC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0AFA7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F45F3" w14:textId="6808877D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62/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F91DB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B697B" w14:textId="02D25666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 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A7551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371E6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14:paraId="4A557DB7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02179" w14:textId="06234A4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0F054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AA64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5C366" w14:textId="77777777" w:rsidR="00EC4C09" w:rsidRPr="00442978" w:rsidRDefault="00EC4C09" w:rsidP="00EC4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thermal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limen</w:t>
            </w:r>
            <w:proofErr w:type="spellEnd"/>
          </w:p>
        </w:tc>
      </w:tr>
      <w:tr w:rsidR="00442978" w:rsidRPr="00442978" w14:paraId="1A109A3C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A708D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C9171" w14:textId="7DC4444A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30/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DED9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AE91" w14:textId="5A49459E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784T&gt;C // p.W262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8B0D0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07FD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3220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CDAA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C30E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CBC4D" w14:textId="0B96BFCD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</w:t>
            </w:r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46E533A9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9B57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406AD" w14:textId="4C9A9559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36/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03384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50713" w14:textId="4800B1F1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 486G&gt;T // p.W162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3F9D" w14:textId="6A0BEFFC" w:rsidR="00FF461B" w:rsidRPr="00442978" w:rsidRDefault="00B42CC1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5076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1A452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9B56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0310B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62E90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42978" w:rsidRPr="00442978" w14:paraId="062EEC18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BC338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D199B" w14:textId="2D19EE5A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62/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ED97B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aperon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A25D7" w14:textId="5DB7387A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A80F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392F2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4B521" w14:textId="0BF6EA4F" w:rsidR="00FF461B" w:rsidRPr="00442978" w:rsidRDefault="00EC4C09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ai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5948D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0855E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93E12" w14:textId="4AA36D68" w:rsidR="00FF461B" w:rsidRPr="00442978" w:rsidRDefault="00442978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>pin</w:t>
            </w:r>
            <w:proofErr w:type="spellEnd"/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prick </w:t>
            </w:r>
            <w:proofErr w:type="spellStart"/>
            <w:r w:rsidR="00FF461B" w:rsidRPr="00442978">
              <w:rPr>
                <w:rFonts w:ascii="Times New Roman" w:hAnsi="Times New Roman" w:cs="Times New Roman"/>
                <w:sz w:val="20"/>
                <w:szCs w:val="20"/>
              </w:rPr>
              <w:t>hyperalgesia</w:t>
            </w:r>
            <w:proofErr w:type="spellEnd"/>
          </w:p>
        </w:tc>
      </w:tr>
      <w:tr w:rsidR="00442978" w:rsidRPr="00442978" w14:paraId="332EF97E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406F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D50E5" w14:textId="35888E15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19/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DE42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5A213" w14:textId="58FE7690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994dup // p.R332Kfs*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795C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AF70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60D3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353D9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47377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E6894" w14:textId="52A241A7" w:rsidR="00FF461B" w:rsidRPr="00442978" w:rsidRDefault="00FF461B" w:rsidP="00442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="00442978" w:rsidRPr="0044297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</w:p>
        </w:tc>
      </w:tr>
      <w:tr w:rsidR="00442978" w:rsidRPr="00442978" w14:paraId="5C385110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16D7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6F532" w14:textId="3D708E09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21/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FC2F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65A89" w14:textId="35174EC6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188G&gt;A // p.C63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C227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23FB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404B6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585C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AA81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06BE6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79E27C50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AABF9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47582" w14:textId="3ECD807E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55/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14B9B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A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E65A8" w14:textId="5A35E150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395 G&gt;A // p.G132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EAA88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10EB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DED6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46DE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D653A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12CDA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4122744A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7F018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72E8" w14:textId="5EBF9A4B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30/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91B9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FDFB" w14:textId="60119CAB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3560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9490E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45C2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cr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ysesthesia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F20B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83986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38002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2B445127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41120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1EC17" w14:textId="50FC0EF5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26/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B754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A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EBB0D" w14:textId="1EB42776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1072_1074del  // p.E358de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932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CFAB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A2DF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167FD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F5569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C8AC3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2B87C011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A17BC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D8DF2" w14:textId="65480800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51/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63C6D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91836" w14:textId="005A9D75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1208 del AA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97B3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27DD3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1F2A7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6B2D5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757C4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D17F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paradoxical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10D6039C" w14:textId="77777777" w:rsidTr="00A903E0"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0183B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E50EB" w14:textId="441E87A0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m/51/2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4281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AGAL-B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FFFF" w14:textId="2F573ED6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 1021G&gt;A // p.E341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6C217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0A7C7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3259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53B86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9708E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FB601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and warm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</w:p>
        </w:tc>
      </w:tr>
      <w:tr w:rsidR="00442978" w:rsidRPr="00442978" w14:paraId="62743228" w14:textId="77777777" w:rsidTr="00A903E0">
        <w:trPr>
          <w:trHeight w:val="300"/>
        </w:trPr>
        <w:tc>
          <w:tcPr>
            <w:tcW w:w="562" w:type="dxa"/>
            <w:noWrap/>
            <w:hideMark/>
          </w:tcPr>
          <w:p w14:paraId="7D552779" w14:textId="77777777" w:rsidR="00FF461B" w:rsidRPr="00442978" w:rsidRDefault="00FF461B" w:rsidP="00AB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723" w:type="dxa"/>
            <w:noWrap/>
            <w:hideMark/>
          </w:tcPr>
          <w:p w14:paraId="46D848D0" w14:textId="16A65871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/55/54</w:t>
            </w:r>
          </w:p>
        </w:tc>
        <w:tc>
          <w:tcPr>
            <w:tcW w:w="1310" w:type="dxa"/>
            <w:noWrap/>
            <w:hideMark/>
          </w:tcPr>
          <w:p w14:paraId="68760387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aperon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50F9" w14:textId="7AFE284C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hAnsi="Times New Roman" w:cs="Times New Roman"/>
                <w:sz w:val="20"/>
                <w:szCs w:val="20"/>
              </w:rPr>
              <w:t>c.644A&gt;G // p.N215S</w:t>
            </w:r>
          </w:p>
        </w:tc>
        <w:tc>
          <w:tcPr>
            <w:tcW w:w="1710" w:type="dxa"/>
            <w:noWrap/>
            <w:hideMark/>
          </w:tcPr>
          <w:p w14:paraId="46992EC2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271" w:type="dxa"/>
            <w:noWrap/>
            <w:hideMark/>
          </w:tcPr>
          <w:p w14:paraId="7DA39B32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ain</w:t>
            </w:r>
          </w:p>
        </w:tc>
        <w:tc>
          <w:tcPr>
            <w:tcW w:w="1604" w:type="dxa"/>
            <w:noWrap/>
            <w:hideMark/>
          </w:tcPr>
          <w:p w14:paraId="0885BB63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ain</w:t>
            </w:r>
          </w:p>
        </w:tc>
        <w:tc>
          <w:tcPr>
            <w:tcW w:w="1429" w:type="dxa"/>
            <w:noWrap/>
            <w:hideMark/>
          </w:tcPr>
          <w:p w14:paraId="0D727FF0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429" w:type="dxa"/>
            <w:noWrap/>
            <w:hideMark/>
          </w:tcPr>
          <w:p w14:paraId="7CA2CBC9" w14:textId="77777777" w:rsidR="00FF461B" w:rsidRPr="00442978" w:rsidRDefault="00FF461B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2254" w:type="dxa"/>
            <w:noWrap/>
            <w:hideMark/>
          </w:tcPr>
          <w:p w14:paraId="0C70E7AB" w14:textId="655646E4" w:rsidR="00FF461B" w:rsidRPr="00442978" w:rsidRDefault="00442978" w:rsidP="00AB6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doxial</w:t>
            </w:r>
            <w:proofErr w:type="spellEnd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t</w:t>
            </w:r>
            <w:proofErr w:type="spellEnd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4297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nsation</w:t>
            </w:r>
            <w:proofErr w:type="spellEnd"/>
          </w:p>
        </w:tc>
      </w:tr>
    </w:tbl>
    <w:p w14:paraId="24CEFE28" w14:textId="56FD869D" w:rsidR="000F06C4" w:rsidRPr="00301BE7" w:rsidRDefault="000F06C4" w:rsidP="000F0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1BE7">
        <w:rPr>
          <w:rFonts w:ascii="Times New Roman" w:hAnsi="Times New Roman" w:cs="Times New Roman"/>
          <w:b/>
          <w:sz w:val="24"/>
          <w:szCs w:val="24"/>
        </w:rPr>
        <w:lastRenderedPageBreak/>
        <w:t>Abbreviations</w:t>
      </w:r>
      <w:proofErr w:type="spellEnd"/>
      <w:r w:rsidRPr="00301BE7">
        <w:rPr>
          <w:rFonts w:ascii="Times New Roman" w:hAnsi="Times New Roman" w:cs="Times New Roman"/>
          <w:b/>
          <w:sz w:val="24"/>
          <w:szCs w:val="24"/>
        </w:rPr>
        <w:t>:</w:t>
      </w:r>
      <w:r w:rsidRPr="00301BE7">
        <w:rPr>
          <w:rFonts w:ascii="Times New Roman" w:hAnsi="Times New Roman" w:cs="Times New Roman"/>
          <w:sz w:val="24"/>
          <w:szCs w:val="24"/>
        </w:rPr>
        <w:t xml:space="preserve"> </w:t>
      </w:r>
      <w:r w:rsidR="00EC4C09">
        <w:rPr>
          <w:rFonts w:ascii="Times New Roman" w:hAnsi="Times New Roman" w:cs="Times New Roman"/>
          <w:sz w:val="24"/>
          <w:szCs w:val="24"/>
        </w:rPr>
        <w:t xml:space="preserve">AGAL-A = </w:t>
      </w:r>
      <w:proofErr w:type="spellStart"/>
      <w:r w:rsidR="00EC4C09">
        <w:rPr>
          <w:rFonts w:ascii="Times New Roman" w:hAnsi="Times New Roman" w:cs="Times New Roman"/>
          <w:sz w:val="24"/>
          <w:szCs w:val="24"/>
        </w:rPr>
        <w:t>agalsidase</w:t>
      </w:r>
      <w:proofErr w:type="spellEnd"/>
      <w:r w:rsidR="00EC4C09">
        <w:rPr>
          <w:rFonts w:ascii="Times New Roman" w:hAnsi="Times New Roman" w:cs="Times New Roman"/>
          <w:sz w:val="24"/>
          <w:szCs w:val="24"/>
        </w:rPr>
        <w:t xml:space="preserve">-alpha; AGAL-B = </w:t>
      </w:r>
      <w:proofErr w:type="spellStart"/>
      <w:r w:rsidR="00EC4C09">
        <w:rPr>
          <w:rFonts w:ascii="Times New Roman" w:hAnsi="Times New Roman" w:cs="Times New Roman"/>
          <w:sz w:val="24"/>
          <w:szCs w:val="24"/>
        </w:rPr>
        <w:t>agalsidase</w:t>
      </w:r>
      <w:proofErr w:type="spellEnd"/>
      <w:r w:rsidR="00EC4C09">
        <w:rPr>
          <w:rFonts w:ascii="Times New Roman" w:hAnsi="Times New Roman" w:cs="Times New Roman"/>
          <w:sz w:val="24"/>
          <w:szCs w:val="24"/>
        </w:rPr>
        <w:t xml:space="preserve">-beta; f = </w:t>
      </w:r>
      <w:proofErr w:type="spellStart"/>
      <w:r w:rsidR="00EC4C09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="00EC4C09">
        <w:rPr>
          <w:rFonts w:ascii="Times New Roman" w:hAnsi="Times New Roman" w:cs="Times New Roman"/>
          <w:sz w:val="24"/>
          <w:szCs w:val="24"/>
        </w:rPr>
        <w:t xml:space="preserve">; </w:t>
      </w:r>
      <w:r w:rsidRPr="00301BE7">
        <w:rPr>
          <w:rFonts w:ascii="Times New Roman" w:hAnsi="Times New Roman" w:cs="Times New Roman"/>
          <w:sz w:val="24"/>
          <w:szCs w:val="24"/>
        </w:rPr>
        <w:t>FD = Fabry disease;</w:t>
      </w:r>
      <w:r w:rsidR="00A2479B">
        <w:rPr>
          <w:rFonts w:ascii="Times New Roman" w:hAnsi="Times New Roman" w:cs="Times New Roman"/>
          <w:sz w:val="24"/>
          <w:szCs w:val="24"/>
        </w:rPr>
        <w:t xml:space="preserve"> IENFD = intraepidermal nerve fiber </w:t>
      </w:r>
      <w:proofErr w:type="spellStart"/>
      <w:r w:rsidR="00A2479B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="00A2479B">
        <w:rPr>
          <w:rFonts w:ascii="Times New Roman" w:hAnsi="Times New Roman" w:cs="Times New Roman"/>
          <w:sz w:val="24"/>
          <w:szCs w:val="24"/>
        </w:rPr>
        <w:t>;</w:t>
      </w:r>
      <w:r w:rsidRPr="00301BE7">
        <w:rPr>
          <w:rFonts w:ascii="Times New Roman" w:hAnsi="Times New Roman" w:cs="Times New Roman"/>
          <w:sz w:val="24"/>
          <w:szCs w:val="24"/>
        </w:rPr>
        <w:t xml:space="preserve"> </w:t>
      </w:r>
      <w:r w:rsidR="00EC4C09">
        <w:rPr>
          <w:rFonts w:ascii="Times New Roman" w:hAnsi="Times New Roman" w:cs="Times New Roman"/>
          <w:sz w:val="24"/>
          <w:szCs w:val="24"/>
        </w:rPr>
        <w:t xml:space="preserve">m = male; </w:t>
      </w:r>
      <w:r w:rsidRPr="00301BE7">
        <w:rPr>
          <w:rFonts w:ascii="Times New Roman" w:hAnsi="Times New Roman" w:cs="Times New Roman"/>
          <w:sz w:val="24"/>
          <w:szCs w:val="24"/>
        </w:rPr>
        <w:t xml:space="preserve">Max. = </w:t>
      </w:r>
      <w:proofErr w:type="spellStart"/>
      <w:r w:rsidRPr="00301BE7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="00932D75">
        <w:rPr>
          <w:rFonts w:ascii="Times New Roman" w:hAnsi="Times New Roman" w:cs="Times New Roman"/>
          <w:sz w:val="24"/>
          <w:szCs w:val="24"/>
        </w:rPr>
        <w:t xml:space="preserve">; NRS = </w:t>
      </w:r>
      <w:proofErr w:type="spellStart"/>
      <w:r w:rsidR="00932D75">
        <w:rPr>
          <w:rFonts w:ascii="Times New Roman" w:hAnsi="Times New Roman" w:cs="Times New Roman"/>
          <w:sz w:val="24"/>
          <w:szCs w:val="24"/>
        </w:rPr>
        <w:t>numeric</w:t>
      </w:r>
      <w:proofErr w:type="spellEnd"/>
      <w:r w:rsidR="00932D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2D75">
        <w:rPr>
          <w:rFonts w:ascii="Times New Roman" w:hAnsi="Times New Roman" w:cs="Times New Roman"/>
          <w:sz w:val="24"/>
          <w:szCs w:val="24"/>
        </w:rPr>
        <w:t>rating</w:t>
      </w:r>
      <w:proofErr w:type="spellEnd"/>
      <w:r w:rsidR="00932D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2D75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301BE7">
        <w:rPr>
          <w:rFonts w:ascii="Times New Roman" w:hAnsi="Times New Roman" w:cs="Times New Roman"/>
          <w:sz w:val="24"/>
          <w:szCs w:val="24"/>
        </w:rPr>
        <w:t>;</w:t>
      </w:r>
      <w:r w:rsidR="00932D75">
        <w:rPr>
          <w:rFonts w:ascii="Times New Roman" w:hAnsi="Times New Roman" w:cs="Times New Roman"/>
          <w:sz w:val="24"/>
          <w:szCs w:val="24"/>
        </w:rPr>
        <w:t xml:space="preserve"> yrs = </w:t>
      </w:r>
      <w:proofErr w:type="spellStart"/>
      <w:r w:rsidR="00932D75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932D75">
        <w:rPr>
          <w:rFonts w:ascii="Times New Roman" w:hAnsi="Times New Roman" w:cs="Times New Roman"/>
          <w:sz w:val="24"/>
          <w:szCs w:val="24"/>
        </w:rPr>
        <w:t xml:space="preserve">. </w:t>
      </w:r>
      <w:r w:rsidRPr="00301BE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F06C4" w:rsidRPr="00301BE7" w:rsidSect="000F06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600"/>
    <w:rsid w:val="000018AA"/>
    <w:rsid w:val="0000196C"/>
    <w:rsid w:val="00003575"/>
    <w:rsid w:val="000037E2"/>
    <w:rsid w:val="00007A65"/>
    <w:rsid w:val="00016322"/>
    <w:rsid w:val="000166E6"/>
    <w:rsid w:val="00025B90"/>
    <w:rsid w:val="00030FB3"/>
    <w:rsid w:val="000310F8"/>
    <w:rsid w:val="0003434D"/>
    <w:rsid w:val="00034411"/>
    <w:rsid w:val="0003559D"/>
    <w:rsid w:val="000401CE"/>
    <w:rsid w:val="00041E9D"/>
    <w:rsid w:val="0004392F"/>
    <w:rsid w:val="000543B3"/>
    <w:rsid w:val="00057F1F"/>
    <w:rsid w:val="0006354F"/>
    <w:rsid w:val="000663F1"/>
    <w:rsid w:val="00072126"/>
    <w:rsid w:val="00072B1B"/>
    <w:rsid w:val="00073216"/>
    <w:rsid w:val="0007456E"/>
    <w:rsid w:val="00080AF3"/>
    <w:rsid w:val="00080CA5"/>
    <w:rsid w:val="00082A72"/>
    <w:rsid w:val="00085192"/>
    <w:rsid w:val="00086124"/>
    <w:rsid w:val="000871CE"/>
    <w:rsid w:val="000872DD"/>
    <w:rsid w:val="0008769D"/>
    <w:rsid w:val="0009711C"/>
    <w:rsid w:val="000A244A"/>
    <w:rsid w:val="000B210E"/>
    <w:rsid w:val="000B2FE0"/>
    <w:rsid w:val="000B397A"/>
    <w:rsid w:val="000B4E55"/>
    <w:rsid w:val="000B5012"/>
    <w:rsid w:val="000C31F7"/>
    <w:rsid w:val="000C402D"/>
    <w:rsid w:val="000C55B8"/>
    <w:rsid w:val="000D019E"/>
    <w:rsid w:val="000E2218"/>
    <w:rsid w:val="000E2464"/>
    <w:rsid w:val="000E3A67"/>
    <w:rsid w:val="000E492C"/>
    <w:rsid w:val="000E7604"/>
    <w:rsid w:val="000F06C4"/>
    <w:rsid w:val="000F2CB5"/>
    <w:rsid w:val="000F3FC3"/>
    <w:rsid w:val="00106320"/>
    <w:rsid w:val="00111968"/>
    <w:rsid w:val="00113327"/>
    <w:rsid w:val="001140D9"/>
    <w:rsid w:val="001229EF"/>
    <w:rsid w:val="00126D0F"/>
    <w:rsid w:val="00131BA4"/>
    <w:rsid w:val="00135EFC"/>
    <w:rsid w:val="001428CD"/>
    <w:rsid w:val="00145F67"/>
    <w:rsid w:val="0015104F"/>
    <w:rsid w:val="00152793"/>
    <w:rsid w:val="0015486D"/>
    <w:rsid w:val="00156D02"/>
    <w:rsid w:val="00161197"/>
    <w:rsid w:val="00163C95"/>
    <w:rsid w:val="00164145"/>
    <w:rsid w:val="0016447E"/>
    <w:rsid w:val="00182667"/>
    <w:rsid w:val="001851E7"/>
    <w:rsid w:val="00185490"/>
    <w:rsid w:val="00185F99"/>
    <w:rsid w:val="00186D4B"/>
    <w:rsid w:val="001870F0"/>
    <w:rsid w:val="001875C1"/>
    <w:rsid w:val="00190E9F"/>
    <w:rsid w:val="001919EB"/>
    <w:rsid w:val="00192F69"/>
    <w:rsid w:val="001947FA"/>
    <w:rsid w:val="00194D1D"/>
    <w:rsid w:val="001A0B61"/>
    <w:rsid w:val="001A52BB"/>
    <w:rsid w:val="001B19F5"/>
    <w:rsid w:val="001B1C53"/>
    <w:rsid w:val="001B3B7A"/>
    <w:rsid w:val="001B6AB7"/>
    <w:rsid w:val="001C497B"/>
    <w:rsid w:val="001C7E02"/>
    <w:rsid w:val="001D2C3D"/>
    <w:rsid w:val="001E186B"/>
    <w:rsid w:val="001E53AF"/>
    <w:rsid w:val="001E7DAF"/>
    <w:rsid w:val="001F382D"/>
    <w:rsid w:val="001F7611"/>
    <w:rsid w:val="00200996"/>
    <w:rsid w:val="00200A74"/>
    <w:rsid w:val="00201114"/>
    <w:rsid w:val="002015AF"/>
    <w:rsid w:val="00203DE2"/>
    <w:rsid w:val="00205F10"/>
    <w:rsid w:val="0020645C"/>
    <w:rsid w:val="0020760F"/>
    <w:rsid w:val="00211711"/>
    <w:rsid w:val="00212A29"/>
    <w:rsid w:val="0021488D"/>
    <w:rsid w:val="00215CB2"/>
    <w:rsid w:val="002166A5"/>
    <w:rsid w:val="00227F5F"/>
    <w:rsid w:val="00232F0A"/>
    <w:rsid w:val="00233E1D"/>
    <w:rsid w:val="002456B1"/>
    <w:rsid w:val="00254452"/>
    <w:rsid w:val="00255258"/>
    <w:rsid w:val="00261434"/>
    <w:rsid w:val="002679D3"/>
    <w:rsid w:val="00271DEC"/>
    <w:rsid w:val="00272EAD"/>
    <w:rsid w:val="0027609B"/>
    <w:rsid w:val="0027660C"/>
    <w:rsid w:val="00276A2D"/>
    <w:rsid w:val="002779E8"/>
    <w:rsid w:val="00277E78"/>
    <w:rsid w:val="002873E0"/>
    <w:rsid w:val="002A2EB7"/>
    <w:rsid w:val="002B07E3"/>
    <w:rsid w:val="002B1E0B"/>
    <w:rsid w:val="002B7D6B"/>
    <w:rsid w:val="002C0100"/>
    <w:rsid w:val="002C5DC8"/>
    <w:rsid w:val="002E2032"/>
    <w:rsid w:val="002E6B09"/>
    <w:rsid w:val="002F173F"/>
    <w:rsid w:val="002F1CD8"/>
    <w:rsid w:val="002F2DC6"/>
    <w:rsid w:val="002F4AAC"/>
    <w:rsid w:val="002F5408"/>
    <w:rsid w:val="002F7187"/>
    <w:rsid w:val="00301BE7"/>
    <w:rsid w:val="00306E94"/>
    <w:rsid w:val="00313CBC"/>
    <w:rsid w:val="003161DF"/>
    <w:rsid w:val="003208D0"/>
    <w:rsid w:val="0032214E"/>
    <w:rsid w:val="00325CA7"/>
    <w:rsid w:val="00326B79"/>
    <w:rsid w:val="00336482"/>
    <w:rsid w:val="00342407"/>
    <w:rsid w:val="00343907"/>
    <w:rsid w:val="00344AC9"/>
    <w:rsid w:val="00345A4E"/>
    <w:rsid w:val="00347D81"/>
    <w:rsid w:val="00352761"/>
    <w:rsid w:val="0036045C"/>
    <w:rsid w:val="00362057"/>
    <w:rsid w:val="0036361A"/>
    <w:rsid w:val="00365BD9"/>
    <w:rsid w:val="003707B0"/>
    <w:rsid w:val="00372260"/>
    <w:rsid w:val="00376600"/>
    <w:rsid w:val="003820F1"/>
    <w:rsid w:val="00382691"/>
    <w:rsid w:val="003837A9"/>
    <w:rsid w:val="00386342"/>
    <w:rsid w:val="00387A76"/>
    <w:rsid w:val="00390346"/>
    <w:rsid w:val="00391F4C"/>
    <w:rsid w:val="0039517D"/>
    <w:rsid w:val="003961D1"/>
    <w:rsid w:val="003967A3"/>
    <w:rsid w:val="003A5B76"/>
    <w:rsid w:val="003B07B0"/>
    <w:rsid w:val="003B17E1"/>
    <w:rsid w:val="003B3FCE"/>
    <w:rsid w:val="003B77D3"/>
    <w:rsid w:val="003C2670"/>
    <w:rsid w:val="003C66F3"/>
    <w:rsid w:val="003D2072"/>
    <w:rsid w:val="003D3818"/>
    <w:rsid w:val="003D5AB8"/>
    <w:rsid w:val="003D73FD"/>
    <w:rsid w:val="003D776E"/>
    <w:rsid w:val="003E5B97"/>
    <w:rsid w:val="003F40B3"/>
    <w:rsid w:val="003F54B0"/>
    <w:rsid w:val="003F612C"/>
    <w:rsid w:val="003F7004"/>
    <w:rsid w:val="00404785"/>
    <w:rsid w:val="0040502D"/>
    <w:rsid w:val="00405828"/>
    <w:rsid w:val="0041115D"/>
    <w:rsid w:val="004151B6"/>
    <w:rsid w:val="00416FA3"/>
    <w:rsid w:val="00417D88"/>
    <w:rsid w:val="00420DC9"/>
    <w:rsid w:val="00426EDD"/>
    <w:rsid w:val="00427E6A"/>
    <w:rsid w:val="00436AF4"/>
    <w:rsid w:val="004371E1"/>
    <w:rsid w:val="0043789B"/>
    <w:rsid w:val="00441C5D"/>
    <w:rsid w:val="00442978"/>
    <w:rsid w:val="0044602F"/>
    <w:rsid w:val="00452E0F"/>
    <w:rsid w:val="00460F8F"/>
    <w:rsid w:val="0046166C"/>
    <w:rsid w:val="00466C3A"/>
    <w:rsid w:val="0046756A"/>
    <w:rsid w:val="00472CBA"/>
    <w:rsid w:val="00473FF7"/>
    <w:rsid w:val="00477525"/>
    <w:rsid w:val="0047757D"/>
    <w:rsid w:val="00480747"/>
    <w:rsid w:val="004860BE"/>
    <w:rsid w:val="00487A3D"/>
    <w:rsid w:val="00490793"/>
    <w:rsid w:val="00490802"/>
    <w:rsid w:val="00492A9B"/>
    <w:rsid w:val="00492D77"/>
    <w:rsid w:val="004958A0"/>
    <w:rsid w:val="00495CC2"/>
    <w:rsid w:val="004A38D4"/>
    <w:rsid w:val="004A6888"/>
    <w:rsid w:val="004B4814"/>
    <w:rsid w:val="004C18C6"/>
    <w:rsid w:val="004C2A24"/>
    <w:rsid w:val="004C3169"/>
    <w:rsid w:val="004C3C40"/>
    <w:rsid w:val="004D3057"/>
    <w:rsid w:val="004D4349"/>
    <w:rsid w:val="004D4FA6"/>
    <w:rsid w:val="004D60DC"/>
    <w:rsid w:val="004D75DB"/>
    <w:rsid w:val="004E231D"/>
    <w:rsid w:val="004E3DDD"/>
    <w:rsid w:val="004E403F"/>
    <w:rsid w:val="004F1F54"/>
    <w:rsid w:val="004F2AEE"/>
    <w:rsid w:val="004F2C9E"/>
    <w:rsid w:val="004F4223"/>
    <w:rsid w:val="0050430B"/>
    <w:rsid w:val="00507ADC"/>
    <w:rsid w:val="00510A9B"/>
    <w:rsid w:val="00514A2E"/>
    <w:rsid w:val="00520794"/>
    <w:rsid w:val="00520BC4"/>
    <w:rsid w:val="005217E7"/>
    <w:rsid w:val="00521FE6"/>
    <w:rsid w:val="0052288F"/>
    <w:rsid w:val="00525C7D"/>
    <w:rsid w:val="00526264"/>
    <w:rsid w:val="00537125"/>
    <w:rsid w:val="0053738B"/>
    <w:rsid w:val="00542151"/>
    <w:rsid w:val="005504BE"/>
    <w:rsid w:val="005506A5"/>
    <w:rsid w:val="00552B12"/>
    <w:rsid w:val="00553754"/>
    <w:rsid w:val="00554877"/>
    <w:rsid w:val="00561212"/>
    <w:rsid w:val="00562716"/>
    <w:rsid w:val="005663F6"/>
    <w:rsid w:val="0057192D"/>
    <w:rsid w:val="00574A73"/>
    <w:rsid w:val="00580F21"/>
    <w:rsid w:val="00590E98"/>
    <w:rsid w:val="00591ADB"/>
    <w:rsid w:val="00594254"/>
    <w:rsid w:val="00595105"/>
    <w:rsid w:val="005B5E43"/>
    <w:rsid w:val="005C343A"/>
    <w:rsid w:val="005C7AD2"/>
    <w:rsid w:val="005D2682"/>
    <w:rsid w:val="005D41A5"/>
    <w:rsid w:val="005D7701"/>
    <w:rsid w:val="005E0CA0"/>
    <w:rsid w:val="005E572C"/>
    <w:rsid w:val="005E7CB3"/>
    <w:rsid w:val="00602F23"/>
    <w:rsid w:val="00605DD9"/>
    <w:rsid w:val="0060651E"/>
    <w:rsid w:val="00610754"/>
    <w:rsid w:val="006135B9"/>
    <w:rsid w:val="00615169"/>
    <w:rsid w:val="00615804"/>
    <w:rsid w:val="006176A6"/>
    <w:rsid w:val="00617D9A"/>
    <w:rsid w:val="00621E5B"/>
    <w:rsid w:val="00622823"/>
    <w:rsid w:val="006236B4"/>
    <w:rsid w:val="00624DB0"/>
    <w:rsid w:val="00624ECA"/>
    <w:rsid w:val="00626E70"/>
    <w:rsid w:val="00634064"/>
    <w:rsid w:val="00637656"/>
    <w:rsid w:val="00641D1E"/>
    <w:rsid w:val="00642868"/>
    <w:rsid w:val="00642AA4"/>
    <w:rsid w:val="006478A3"/>
    <w:rsid w:val="006518C2"/>
    <w:rsid w:val="006534FA"/>
    <w:rsid w:val="00653D42"/>
    <w:rsid w:val="00654126"/>
    <w:rsid w:val="00655B2D"/>
    <w:rsid w:val="00672B4A"/>
    <w:rsid w:val="00674474"/>
    <w:rsid w:val="00674F2D"/>
    <w:rsid w:val="0068253B"/>
    <w:rsid w:val="006872D9"/>
    <w:rsid w:val="00697E1A"/>
    <w:rsid w:val="006A0246"/>
    <w:rsid w:val="006A2000"/>
    <w:rsid w:val="006A27C7"/>
    <w:rsid w:val="006A56E1"/>
    <w:rsid w:val="006A6654"/>
    <w:rsid w:val="006A7CC9"/>
    <w:rsid w:val="006B14D7"/>
    <w:rsid w:val="006B1ACD"/>
    <w:rsid w:val="006B7ECF"/>
    <w:rsid w:val="006C2678"/>
    <w:rsid w:val="006C54BE"/>
    <w:rsid w:val="006D0933"/>
    <w:rsid w:val="006D248E"/>
    <w:rsid w:val="006D28C5"/>
    <w:rsid w:val="006D58A7"/>
    <w:rsid w:val="006D7DD3"/>
    <w:rsid w:val="006D7E1B"/>
    <w:rsid w:val="006E291B"/>
    <w:rsid w:val="006E595B"/>
    <w:rsid w:val="006E5C86"/>
    <w:rsid w:val="006F1CDB"/>
    <w:rsid w:val="006F324F"/>
    <w:rsid w:val="006F337E"/>
    <w:rsid w:val="007003CE"/>
    <w:rsid w:val="00704B5F"/>
    <w:rsid w:val="007050A1"/>
    <w:rsid w:val="007057BF"/>
    <w:rsid w:val="007160D5"/>
    <w:rsid w:val="0071791F"/>
    <w:rsid w:val="00720309"/>
    <w:rsid w:val="00720987"/>
    <w:rsid w:val="00720E4C"/>
    <w:rsid w:val="00725DEF"/>
    <w:rsid w:val="007331FC"/>
    <w:rsid w:val="00744C85"/>
    <w:rsid w:val="00751370"/>
    <w:rsid w:val="0075445B"/>
    <w:rsid w:val="0075763C"/>
    <w:rsid w:val="0076134A"/>
    <w:rsid w:val="00772D87"/>
    <w:rsid w:val="00782935"/>
    <w:rsid w:val="00790A64"/>
    <w:rsid w:val="00795255"/>
    <w:rsid w:val="007A270D"/>
    <w:rsid w:val="007A291E"/>
    <w:rsid w:val="007A4308"/>
    <w:rsid w:val="007A5243"/>
    <w:rsid w:val="007A66DB"/>
    <w:rsid w:val="007A7EBC"/>
    <w:rsid w:val="007B1B71"/>
    <w:rsid w:val="007B4520"/>
    <w:rsid w:val="007B7814"/>
    <w:rsid w:val="007C0077"/>
    <w:rsid w:val="007C06A5"/>
    <w:rsid w:val="007C17C0"/>
    <w:rsid w:val="007C7164"/>
    <w:rsid w:val="007D36C9"/>
    <w:rsid w:val="007E0E6C"/>
    <w:rsid w:val="007E1BB3"/>
    <w:rsid w:val="007E32CE"/>
    <w:rsid w:val="007E7045"/>
    <w:rsid w:val="007E706E"/>
    <w:rsid w:val="007F7C6C"/>
    <w:rsid w:val="00800368"/>
    <w:rsid w:val="008004F1"/>
    <w:rsid w:val="0080760C"/>
    <w:rsid w:val="00810CF5"/>
    <w:rsid w:val="0081390B"/>
    <w:rsid w:val="00813E08"/>
    <w:rsid w:val="008203A2"/>
    <w:rsid w:val="008205FE"/>
    <w:rsid w:val="00825878"/>
    <w:rsid w:val="00825C58"/>
    <w:rsid w:val="00840E6A"/>
    <w:rsid w:val="0084518A"/>
    <w:rsid w:val="008464C5"/>
    <w:rsid w:val="00846FED"/>
    <w:rsid w:val="0085045D"/>
    <w:rsid w:val="00853546"/>
    <w:rsid w:val="00853C6C"/>
    <w:rsid w:val="00854688"/>
    <w:rsid w:val="00855A70"/>
    <w:rsid w:val="00857446"/>
    <w:rsid w:val="00860C5A"/>
    <w:rsid w:val="00870BDB"/>
    <w:rsid w:val="00872724"/>
    <w:rsid w:val="0087718A"/>
    <w:rsid w:val="0087730E"/>
    <w:rsid w:val="00880B43"/>
    <w:rsid w:val="00881120"/>
    <w:rsid w:val="00884A02"/>
    <w:rsid w:val="0089404E"/>
    <w:rsid w:val="00896357"/>
    <w:rsid w:val="008A3447"/>
    <w:rsid w:val="008A4E45"/>
    <w:rsid w:val="008B36C0"/>
    <w:rsid w:val="008B6293"/>
    <w:rsid w:val="008C0373"/>
    <w:rsid w:val="008C3EDB"/>
    <w:rsid w:val="008D3AF2"/>
    <w:rsid w:val="008E1A12"/>
    <w:rsid w:val="008E524F"/>
    <w:rsid w:val="008F1D21"/>
    <w:rsid w:val="008F499E"/>
    <w:rsid w:val="008F7293"/>
    <w:rsid w:val="00901E78"/>
    <w:rsid w:val="00903937"/>
    <w:rsid w:val="009075E5"/>
    <w:rsid w:val="0091129F"/>
    <w:rsid w:val="009115CE"/>
    <w:rsid w:val="00916F7E"/>
    <w:rsid w:val="00926270"/>
    <w:rsid w:val="00932D75"/>
    <w:rsid w:val="00950405"/>
    <w:rsid w:val="0095244A"/>
    <w:rsid w:val="00952BBA"/>
    <w:rsid w:val="00957D3F"/>
    <w:rsid w:val="0096290D"/>
    <w:rsid w:val="009710AC"/>
    <w:rsid w:val="00975F75"/>
    <w:rsid w:val="00981936"/>
    <w:rsid w:val="00987CD3"/>
    <w:rsid w:val="00991866"/>
    <w:rsid w:val="009A0D8D"/>
    <w:rsid w:val="009A71A2"/>
    <w:rsid w:val="009B3B49"/>
    <w:rsid w:val="009B410F"/>
    <w:rsid w:val="009B57FF"/>
    <w:rsid w:val="009C37A0"/>
    <w:rsid w:val="009D24F7"/>
    <w:rsid w:val="009F2DB7"/>
    <w:rsid w:val="00A02C56"/>
    <w:rsid w:val="00A0595E"/>
    <w:rsid w:val="00A06F14"/>
    <w:rsid w:val="00A135B1"/>
    <w:rsid w:val="00A16FB6"/>
    <w:rsid w:val="00A2057B"/>
    <w:rsid w:val="00A221EE"/>
    <w:rsid w:val="00A22B4D"/>
    <w:rsid w:val="00A22E90"/>
    <w:rsid w:val="00A2479B"/>
    <w:rsid w:val="00A27F72"/>
    <w:rsid w:val="00A30030"/>
    <w:rsid w:val="00A33B98"/>
    <w:rsid w:val="00A35F99"/>
    <w:rsid w:val="00A415C9"/>
    <w:rsid w:val="00A4276B"/>
    <w:rsid w:val="00A469C2"/>
    <w:rsid w:val="00A50F49"/>
    <w:rsid w:val="00A51EF2"/>
    <w:rsid w:val="00A55A87"/>
    <w:rsid w:val="00A57032"/>
    <w:rsid w:val="00A6359B"/>
    <w:rsid w:val="00A65415"/>
    <w:rsid w:val="00A65AC5"/>
    <w:rsid w:val="00A666F8"/>
    <w:rsid w:val="00A70FAA"/>
    <w:rsid w:val="00A71392"/>
    <w:rsid w:val="00A74580"/>
    <w:rsid w:val="00A77748"/>
    <w:rsid w:val="00A83B31"/>
    <w:rsid w:val="00A842B8"/>
    <w:rsid w:val="00A848F6"/>
    <w:rsid w:val="00A87644"/>
    <w:rsid w:val="00A8778D"/>
    <w:rsid w:val="00A903E0"/>
    <w:rsid w:val="00A92C73"/>
    <w:rsid w:val="00A938B2"/>
    <w:rsid w:val="00A95DD5"/>
    <w:rsid w:val="00A96A15"/>
    <w:rsid w:val="00AA1B57"/>
    <w:rsid w:val="00AA3249"/>
    <w:rsid w:val="00AA3CDB"/>
    <w:rsid w:val="00AA42AE"/>
    <w:rsid w:val="00AA6EF1"/>
    <w:rsid w:val="00AA7830"/>
    <w:rsid w:val="00AB1A80"/>
    <w:rsid w:val="00AB4863"/>
    <w:rsid w:val="00AB4FA6"/>
    <w:rsid w:val="00AB69F9"/>
    <w:rsid w:val="00AB7E8B"/>
    <w:rsid w:val="00AC0E1A"/>
    <w:rsid w:val="00AC0FB1"/>
    <w:rsid w:val="00AC5E16"/>
    <w:rsid w:val="00AC6479"/>
    <w:rsid w:val="00AC6C76"/>
    <w:rsid w:val="00AD3873"/>
    <w:rsid w:val="00AD3C09"/>
    <w:rsid w:val="00AF1FB0"/>
    <w:rsid w:val="00AF3939"/>
    <w:rsid w:val="00AF6DA8"/>
    <w:rsid w:val="00B01A16"/>
    <w:rsid w:val="00B03D57"/>
    <w:rsid w:val="00B11CF5"/>
    <w:rsid w:val="00B17EAE"/>
    <w:rsid w:val="00B2086B"/>
    <w:rsid w:val="00B2528F"/>
    <w:rsid w:val="00B265C4"/>
    <w:rsid w:val="00B27659"/>
    <w:rsid w:val="00B3077A"/>
    <w:rsid w:val="00B3217E"/>
    <w:rsid w:val="00B35ADC"/>
    <w:rsid w:val="00B35E37"/>
    <w:rsid w:val="00B371AC"/>
    <w:rsid w:val="00B37873"/>
    <w:rsid w:val="00B42CC1"/>
    <w:rsid w:val="00B4330D"/>
    <w:rsid w:val="00B51201"/>
    <w:rsid w:val="00B57327"/>
    <w:rsid w:val="00B57E1F"/>
    <w:rsid w:val="00B64BA7"/>
    <w:rsid w:val="00B70D83"/>
    <w:rsid w:val="00B71802"/>
    <w:rsid w:val="00B75F53"/>
    <w:rsid w:val="00B76950"/>
    <w:rsid w:val="00B77452"/>
    <w:rsid w:val="00B84C16"/>
    <w:rsid w:val="00B95172"/>
    <w:rsid w:val="00BA050F"/>
    <w:rsid w:val="00BA1D4B"/>
    <w:rsid w:val="00BA6D4F"/>
    <w:rsid w:val="00BC1915"/>
    <w:rsid w:val="00BD131E"/>
    <w:rsid w:val="00BD1A3A"/>
    <w:rsid w:val="00BD72F6"/>
    <w:rsid w:val="00BD7B2C"/>
    <w:rsid w:val="00BD7BC2"/>
    <w:rsid w:val="00BE1C52"/>
    <w:rsid w:val="00BE6E98"/>
    <w:rsid w:val="00BE7EE3"/>
    <w:rsid w:val="00BF068F"/>
    <w:rsid w:val="00BF10E6"/>
    <w:rsid w:val="00BF12A8"/>
    <w:rsid w:val="00BF1BC2"/>
    <w:rsid w:val="00BF3E7F"/>
    <w:rsid w:val="00BF791C"/>
    <w:rsid w:val="00C02B0D"/>
    <w:rsid w:val="00C04B06"/>
    <w:rsid w:val="00C05557"/>
    <w:rsid w:val="00C06B48"/>
    <w:rsid w:val="00C06BA0"/>
    <w:rsid w:val="00C10E06"/>
    <w:rsid w:val="00C146BD"/>
    <w:rsid w:val="00C15ACD"/>
    <w:rsid w:val="00C1662C"/>
    <w:rsid w:val="00C22367"/>
    <w:rsid w:val="00C23282"/>
    <w:rsid w:val="00C23C33"/>
    <w:rsid w:val="00C272C7"/>
    <w:rsid w:val="00C27AA5"/>
    <w:rsid w:val="00C30A8B"/>
    <w:rsid w:val="00C33337"/>
    <w:rsid w:val="00C33EA0"/>
    <w:rsid w:val="00C430F3"/>
    <w:rsid w:val="00C52B36"/>
    <w:rsid w:val="00C52FC7"/>
    <w:rsid w:val="00C538D6"/>
    <w:rsid w:val="00C539A0"/>
    <w:rsid w:val="00C615D3"/>
    <w:rsid w:val="00C62166"/>
    <w:rsid w:val="00C64CF7"/>
    <w:rsid w:val="00C66682"/>
    <w:rsid w:val="00C6717E"/>
    <w:rsid w:val="00C815E5"/>
    <w:rsid w:val="00C83EF1"/>
    <w:rsid w:val="00C87BD4"/>
    <w:rsid w:val="00C9039B"/>
    <w:rsid w:val="00C90F5B"/>
    <w:rsid w:val="00C944F4"/>
    <w:rsid w:val="00C94850"/>
    <w:rsid w:val="00C9513A"/>
    <w:rsid w:val="00CA0444"/>
    <w:rsid w:val="00CA5921"/>
    <w:rsid w:val="00CA6687"/>
    <w:rsid w:val="00CB0385"/>
    <w:rsid w:val="00CB6F37"/>
    <w:rsid w:val="00CC47CA"/>
    <w:rsid w:val="00CE332C"/>
    <w:rsid w:val="00CE5021"/>
    <w:rsid w:val="00CE6283"/>
    <w:rsid w:val="00CE66DB"/>
    <w:rsid w:val="00D01E14"/>
    <w:rsid w:val="00D12BB1"/>
    <w:rsid w:val="00D13931"/>
    <w:rsid w:val="00D14408"/>
    <w:rsid w:val="00D147BB"/>
    <w:rsid w:val="00D16C4E"/>
    <w:rsid w:val="00D17D83"/>
    <w:rsid w:val="00D17E52"/>
    <w:rsid w:val="00D260AE"/>
    <w:rsid w:val="00D26AF9"/>
    <w:rsid w:val="00D27BBB"/>
    <w:rsid w:val="00D31747"/>
    <w:rsid w:val="00D33713"/>
    <w:rsid w:val="00D3418A"/>
    <w:rsid w:val="00D351EF"/>
    <w:rsid w:val="00D36874"/>
    <w:rsid w:val="00D402D4"/>
    <w:rsid w:val="00D405E7"/>
    <w:rsid w:val="00D4617E"/>
    <w:rsid w:val="00D46EA9"/>
    <w:rsid w:val="00D54438"/>
    <w:rsid w:val="00D628D8"/>
    <w:rsid w:val="00D62BD0"/>
    <w:rsid w:val="00D63CA4"/>
    <w:rsid w:val="00D65A63"/>
    <w:rsid w:val="00D660D8"/>
    <w:rsid w:val="00D677BA"/>
    <w:rsid w:val="00D716B1"/>
    <w:rsid w:val="00D71EA9"/>
    <w:rsid w:val="00D730BB"/>
    <w:rsid w:val="00D81E99"/>
    <w:rsid w:val="00D85C86"/>
    <w:rsid w:val="00D971E1"/>
    <w:rsid w:val="00D9741E"/>
    <w:rsid w:val="00D977F7"/>
    <w:rsid w:val="00DA573C"/>
    <w:rsid w:val="00DB11D5"/>
    <w:rsid w:val="00DC0BEB"/>
    <w:rsid w:val="00DC1AD2"/>
    <w:rsid w:val="00DC2056"/>
    <w:rsid w:val="00DC5575"/>
    <w:rsid w:val="00DC7EDC"/>
    <w:rsid w:val="00DD0FE1"/>
    <w:rsid w:val="00DF3A80"/>
    <w:rsid w:val="00DF6011"/>
    <w:rsid w:val="00DF6AF4"/>
    <w:rsid w:val="00E00D0E"/>
    <w:rsid w:val="00E03424"/>
    <w:rsid w:val="00E0666E"/>
    <w:rsid w:val="00E11A00"/>
    <w:rsid w:val="00E20AD9"/>
    <w:rsid w:val="00E216BB"/>
    <w:rsid w:val="00E22CF5"/>
    <w:rsid w:val="00E2329E"/>
    <w:rsid w:val="00E24925"/>
    <w:rsid w:val="00E32C63"/>
    <w:rsid w:val="00E45D9F"/>
    <w:rsid w:val="00E475F3"/>
    <w:rsid w:val="00E5332B"/>
    <w:rsid w:val="00E542B2"/>
    <w:rsid w:val="00E552B1"/>
    <w:rsid w:val="00E614F8"/>
    <w:rsid w:val="00E7152D"/>
    <w:rsid w:val="00E754D7"/>
    <w:rsid w:val="00E77673"/>
    <w:rsid w:val="00E81493"/>
    <w:rsid w:val="00E814D6"/>
    <w:rsid w:val="00E81DB9"/>
    <w:rsid w:val="00E835D9"/>
    <w:rsid w:val="00E8459E"/>
    <w:rsid w:val="00E84CBC"/>
    <w:rsid w:val="00E86BD0"/>
    <w:rsid w:val="00E87BF7"/>
    <w:rsid w:val="00E90023"/>
    <w:rsid w:val="00E9112E"/>
    <w:rsid w:val="00E9436F"/>
    <w:rsid w:val="00E968FE"/>
    <w:rsid w:val="00EA3E65"/>
    <w:rsid w:val="00EA4153"/>
    <w:rsid w:val="00EA4533"/>
    <w:rsid w:val="00EB06A1"/>
    <w:rsid w:val="00EB15BC"/>
    <w:rsid w:val="00EB349B"/>
    <w:rsid w:val="00EB3906"/>
    <w:rsid w:val="00EB7207"/>
    <w:rsid w:val="00EC4C09"/>
    <w:rsid w:val="00EC6023"/>
    <w:rsid w:val="00ED4520"/>
    <w:rsid w:val="00EE5D95"/>
    <w:rsid w:val="00EE5DF9"/>
    <w:rsid w:val="00EE6674"/>
    <w:rsid w:val="00EE724D"/>
    <w:rsid w:val="00EF30EC"/>
    <w:rsid w:val="00EF5730"/>
    <w:rsid w:val="00EF596E"/>
    <w:rsid w:val="00EF609B"/>
    <w:rsid w:val="00F0069E"/>
    <w:rsid w:val="00F05298"/>
    <w:rsid w:val="00F05F35"/>
    <w:rsid w:val="00F06F6E"/>
    <w:rsid w:val="00F129AE"/>
    <w:rsid w:val="00F14BB9"/>
    <w:rsid w:val="00F21273"/>
    <w:rsid w:val="00F419CB"/>
    <w:rsid w:val="00F438EE"/>
    <w:rsid w:val="00F43DC7"/>
    <w:rsid w:val="00F51246"/>
    <w:rsid w:val="00F5212F"/>
    <w:rsid w:val="00F57C08"/>
    <w:rsid w:val="00F61C6E"/>
    <w:rsid w:val="00F66D2C"/>
    <w:rsid w:val="00F7099B"/>
    <w:rsid w:val="00F718CD"/>
    <w:rsid w:val="00F72354"/>
    <w:rsid w:val="00F8726B"/>
    <w:rsid w:val="00F92C72"/>
    <w:rsid w:val="00F95F81"/>
    <w:rsid w:val="00F961AB"/>
    <w:rsid w:val="00F96842"/>
    <w:rsid w:val="00F97EB4"/>
    <w:rsid w:val="00FA637E"/>
    <w:rsid w:val="00FB2D8E"/>
    <w:rsid w:val="00FB345F"/>
    <w:rsid w:val="00FB53A8"/>
    <w:rsid w:val="00FB5659"/>
    <w:rsid w:val="00FB7D28"/>
    <w:rsid w:val="00FC4405"/>
    <w:rsid w:val="00FC5EC8"/>
    <w:rsid w:val="00FD07D5"/>
    <w:rsid w:val="00FD289C"/>
    <w:rsid w:val="00FD40A2"/>
    <w:rsid w:val="00FD542F"/>
    <w:rsid w:val="00FD7884"/>
    <w:rsid w:val="00FE11BA"/>
    <w:rsid w:val="00FE53FD"/>
    <w:rsid w:val="00FE6296"/>
    <w:rsid w:val="00FF1A66"/>
    <w:rsid w:val="00FF1E2B"/>
    <w:rsid w:val="00FF1E84"/>
    <w:rsid w:val="00FF2790"/>
    <w:rsid w:val="00FF2BC0"/>
    <w:rsid w:val="00FF2BE3"/>
    <w:rsid w:val="00FF3224"/>
    <w:rsid w:val="00FF3230"/>
    <w:rsid w:val="00FF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E22E"/>
  <w15:chartTrackingRefBased/>
  <w15:docId w15:val="{8BF87E8B-B6DC-4558-83BA-4B4BE10C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6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ceyler, Nurcan</dc:creator>
  <cp:keywords/>
  <dc:description/>
  <cp:lastModifiedBy>Üceyler, Nurcan</cp:lastModifiedBy>
  <cp:revision>14</cp:revision>
  <dcterms:created xsi:type="dcterms:W3CDTF">2023-12-02T13:01:00Z</dcterms:created>
  <dcterms:modified xsi:type="dcterms:W3CDTF">2023-12-20T11:27:00Z</dcterms:modified>
</cp:coreProperties>
</file>